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tblLook w:val="04A0" w:firstRow="1" w:lastRow="0" w:firstColumn="1" w:lastColumn="0" w:noHBand="0" w:noVBand="1"/>
      </w:tblPr>
      <w:tblGrid>
        <w:gridCol w:w="3686"/>
        <w:gridCol w:w="2835"/>
        <w:gridCol w:w="2126"/>
      </w:tblGrid>
      <w:tr w:rsidR="002742A1" w:rsidRPr="00191947" w14:paraId="12ED759D" w14:textId="77777777" w:rsidTr="004F39D8">
        <w:trPr>
          <w:trHeight w:val="423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F9B81" w14:textId="65A55B86" w:rsidR="002742A1" w:rsidRPr="002742A1" w:rsidRDefault="00600461" w:rsidP="007B6EC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0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742A1"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2742A1" w:rsidRPr="001919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742A1"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Univariate cox proportional-hazards analysis</w:t>
            </w:r>
            <w:r w:rsidR="00686B38">
              <w:t xml:space="preserve"> </w:t>
            </w:r>
            <w:r w:rsidR="00686B38" w:rsidRPr="00686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aluating baseline clinical and other echocardiographic variable</w:t>
            </w:r>
            <w:r w:rsidR="00686B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686B38" w:rsidRPr="00686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ssociations with combined endpoint events</w:t>
            </w:r>
          </w:p>
        </w:tc>
      </w:tr>
      <w:tr w:rsidR="002742A1" w:rsidRPr="00191947" w14:paraId="662F7A37" w14:textId="77777777" w:rsidTr="004F39D8">
        <w:trPr>
          <w:trHeight w:val="423"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208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17702" w14:textId="089780B2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adjusted</w:t>
            </w:r>
          </w:p>
        </w:tc>
      </w:tr>
      <w:tr w:rsidR="00E303B1" w:rsidRPr="002742A1" w14:paraId="3499157A" w14:textId="77777777" w:rsidTr="004F39D8">
        <w:trPr>
          <w:trHeight w:val="423"/>
        </w:trPr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7ECD" w14:textId="2D78AB09" w:rsidR="002742A1" w:rsidRPr="002742A1" w:rsidRDefault="00600461" w:rsidP="006004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46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600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4ABF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7E24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00461" w:rsidRPr="002742A1" w14:paraId="75FB8BD7" w14:textId="77777777" w:rsidTr="004F39D8">
        <w:trPr>
          <w:trHeight w:val="423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C076" w14:textId="77777777" w:rsidR="002742A1" w:rsidRPr="002742A1" w:rsidRDefault="002742A1" w:rsidP="002742A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523A" w14:textId="77777777" w:rsidR="002742A1" w:rsidRPr="002742A1" w:rsidRDefault="002742A1" w:rsidP="002742A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292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4051" w:rsidRPr="002742A1" w14:paraId="5065753E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CAB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F5D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95-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04C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324051" w:rsidRPr="002742A1" w14:paraId="73636CF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98FF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67CD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 (0.41-1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BF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</w:tr>
      <w:tr w:rsidR="00324051" w:rsidRPr="002742A1" w14:paraId="4E72D0A7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EABD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8B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1.01-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A495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324051" w:rsidRPr="002742A1" w14:paraId="6634567D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7F6B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32A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99-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D3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</w:tr>
      <w:tr w:rsidR="00324051" w:rsidRPr="002742A1" w14:paraId="3637FD4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144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7BD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0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3AD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324051" w:rsidRPr="002742A1" w14:paraId="179ADD8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423" w14:textId="584CF7CA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07047572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rate</w:t>
            </w:r>
            <w:bookmarkEnd w:id="0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bp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4EA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0.97-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272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</w:tr>
      <w:tr w:rsidR="00324051" w:rsidRPr="002742A1" w14:paraId="28E39474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0E6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A59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 (0.20-0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5D84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31763CDE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797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05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 (0.41-1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43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</w:tr>
      <w:tr w:rsidR="00324051" w:rsidRPr="002742A1" w14:paraId="7B7F222D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EE3C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cholesterolemia (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89E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 (0.44-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08D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324051" w:rsidRPr="002742A1" w14:paraId="64F32CB4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A33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artery diseas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82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 (0.41-1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60C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</w:tr>
      <w:tr w:rsidR="00324051" w:rsidRPr="002742A1" w14:paraId="35EE5070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721" w14:textId="5133650E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tion 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2DB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45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4051" w:rsidRPr="002742A1" w14:paraId="70C72CEA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99A7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-blockers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61A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 (0.40-1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102C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</w:tr>
      <w:tr w:rsidR="00324051" w:rsidRPr="002742A1" w14:paraId="7F58A2E6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1168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B2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 (0.41-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D405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</w:tr>
      <w:tr w:rsidR="00324051" w:rsidRPr="002742A1" w14:paraId="581680AF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EA7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I/AR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22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 (0.38-1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7E13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</w:tr>
      <w:tr w:rsidR="0005613B" w:rsidRPr="002742A1" w14:paraId="3084FAD9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2A0B" w14:textId="010F178E" w:rsidR="0005613B" w:rsidRPr="002742A1" w:rsidRDefault="0005613B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07132507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NI</w:t>
            </w:r>
            <w:bookmarkEnd w:id="1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9EEC" w14:textId="557AA966" w:rsidR="0005613B" w:rsidRPr="002742A1" w:rsidRDefault="0005613B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 (0.18-0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7CAE" w14:textId="78AECE17" w:rsidR="0005613B" w:rsidRPr="002742A1" w:rsidRDefault="0005613B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24051" w:rsidRPr="002742A1" w14:paraId="1A9D60CD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94FC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878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 (0.42-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3CE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</w:tr>
      <w:tr w:rsidR="00324051" w:rsidRPr="002742A1" w14:paraId="24F86D6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2E1" w14:textId="36436B36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07043340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uretics</w:t>
            </w:r>
            <w:bookmarkEnd w:id="2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36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 (0.28-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835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324051" w:rsidRPr="002742A1" w14:paraId="049EB838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425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7215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51-2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660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</w:tr>
      <w:tr w:rsidR="00324051" w:rsidRPr="002742A1" w14:paraId="7D29B366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D1F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A19E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28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FEB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05613B" w:rsidRPr="002742A1" w14:paraId="461C9131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C848" w14:textId="69FC083A" w:rsidR="0005613B" w:rsidRPr="002742A1" w:rsidRDefault="0005613B" w:rsidP="00056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osterone antagonis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64A5" w14:textId="71B9D59D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 (0.30-1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FCC4" w14:textId="0144CF97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</w:tr>
      <w:tr w:rsidR="0005613B" w:rsidRPr="002742A1" w14:paraId="5D3B4D8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6E56" w14:textId="5020E260" w:rsidR="0005613B" w:rsidRPr="002742A1" w:rsidRDefault="0005613B" w:rsidP="00056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LT2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98EE" w14:textId="1DDD3CB4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 (0.37-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CB6F" w14:textId="4B6E9723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</w:tr>
      <w:tr w:rsidR="00324051" w:rsidRPr="002742A1" w14:paraId="4B28C04A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4DDC" w14:textId="3F71413E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3" w:name="_Hlk107043156"/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findings</w:t>
            </w:r>
            <w:bookmarkEnd w:id="3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C9DD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E1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4051" w:rsidRPr="002742A1" w14:paraId="3B41234E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6F9" w14:textId="21CCF571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07047666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bookmarkEnd w:id="4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L/min/1.73 m</w:t>
            </w:r>
            <w:r w:rsidRPr="0079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478" w14:textId="77777777" w:rsidR="002742A1" w:rsidRPr="002742A1" w:rsidRDefault="002742A1" w:rsidP="00E303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 (0.98-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CBA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324051" w:rsidRPr="002742A1" w14:paraId="3E7F450E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4B5D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, mmol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1B6E" w14:textId="2598CBC0" w:rsidR="002742A1" w:rsidRPr="002742A1" w:rsidRDefault="002742A1" w:rsidP="00E303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  <w:r w:rsidR="00E303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35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324051" w:rsidRPr="002742A1" w14:paraId="35EA46A4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099F" w14:textId="5E6CA2D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Hlk107047676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</w:t>
            </w:r>
            <w:bookmarkEnd w:id="5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E2F1" w14:textId="71CD3D78" w:rsidR="002742A1" w:rsidRPr="002742A1" w:rsidRDefault="00E303B1" w:rsidP="00E303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 (</w:t>
            </w:r>
            <w:r w:rsidR="002742A1"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-1.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0AA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324051" w:rsidRPr="002742A1" w14:paraId="1090B8BF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CE3A" w14:textId="3F3714A3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_Hlk107047685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density lipoprotein</w:t>
            </w:r>
            <w:bookmarkEnd w:id="6"/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804F" w14:textId="6933E688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  <w:r w:rsidR="00E303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-0.51</w:t>
            </w:r>
            <w:r w:rsidR="00E303B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647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5F4A75EF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10B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w-density lipoprotein, mmol/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0BAD" w14:textId="0A694C13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-0.97</w:t>
            </w:r>
            <w:r w:rsidR="00E17B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D07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05613B" w:rsidRPr="0005613B" w14:paraId="2DD41F3A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7FFA" w14:textId="4807C0E6" w:rsidR="0005613B" w:rsidRPr="002742A1" w:rsidRDefault="0005613B" w:rsidP="00056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BNP, </w:t>
            </w:r>
            <w:proofErr w:type="spellStart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l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7801" w14:textId="052242C8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(1.000-1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A491" w14:textId="0E68937A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05613B" w:rsidRPr="0005613B" w14:paraId="636E2CB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B1A9" w14:textId="0AB1C424" w:rsidR="0005613B" w:rsidRPr="002742A1" w:rsidRDefault="0005613B" w:rsidP="00056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_Hlk107132661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-</w:t>
            </w:r>
            <w:proofErr w:type="spellStart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BNP</w:t>
            </w:r>
            <w:bookmarkEnd w:id="7"/>
            <w:proofErr w:type="spellEnd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l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8612" w14:textId="438718CB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 (1.000-1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4D08" w14:textId="30CF07C7" w:rsidR="0005613B" w:rsidRPr="002742A1" w:rsidRDefault="0005613B" w:rsidP="00056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70C9D5C5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D59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hocardiographic meas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4BE9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58C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4051" w:rsidRPr="002742A1" w14:paraId="36DE0C18" w14:textId="77777777" w:rsidTr="004F39D8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E593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762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90-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02B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324051" w:rsidRPr="002742A1" w14:paraId="34F8B7D3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2D3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 GLS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E40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1.08-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1FE" w14:textId="38BA180D" w:rsidR="002742A1" w:rsidRPr="002742A1" w:rsidRDefault="00E17B72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2742A1"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6165A410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884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 EDV (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290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.01-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829" w14:textId="03AB23F1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768CDC6C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DBB" w14:textId="2F87B280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DV index (ml/m</w:t>
            </w:r>
            <w:r w:rsidRPr="0079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256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1-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F7F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324051" w:rsidRPr="002742A1" w14:paraId="58368E62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F73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SV (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E1F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1-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792E" w14:textId="74B9BB59" w:rsidR="002742A1" w:rsidRPr="002742A1" w:rsidRDefault="00E17B72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2742A1"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3FB958CA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A0A" w14:textId="0CC9A9E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SV index (ml/m</w:t>
            </w:r>
            <w:r w:rsidRPr="0079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75D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1.10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0C9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24051" w:rsidRPr="002742A1" w14:paraId="430DB5A6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18F2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FDE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 (0.26-2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D53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</w:tr>
      <w:tr w:rsidR="00324051" w:rsidRPr="002742A1" w14:paraId="7C41CCAF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BBD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0B14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 (0.46-4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DD33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324051" w:rsidRPr="002742A1" w14:paraId="38E10988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9A4" w14:textId="77777777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9FE" w14:textId="7C65A446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-1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EB4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</w:tr>
      <w:tr w:rsidR="00600461" w:rsidRPr="002742A1" w14:paraId="0226F259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D97" w14:textId="60E4AD04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/e’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rat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2C2" w14:textId="289E1855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03-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C291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324051" w:rsidRPr="002742A1" w14:paraId="52C46A04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041" w14:textId="5D462A68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V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FA1" w14:textId="41DF5350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01-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EF1" w14:textId="24A47E2D" w:rsidR="002742A1" w:rsidRPr="002742A1" w:rsidRDefault="00E17B72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2742A1"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00461" w:rsidRPr="002742A1" w14:paraId="4EEEFDBC" w14:textId="77777777" w:rsidTr="004F39D8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0CD2" w14:textId="67D5B690" w:rsidR="002742A1" w:rsidRPr="002742A1" w:rsidRDefault="002742A1" w:rsidP="00274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V index (ml/m</w:t>
            </w:r>
            <w:r w:rsidRPr="0079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A750" w14:textId="70E74E0D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="00E17B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01-1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656E" w14:textId="77777777" w:rsidR="002742A1" w:rsidRPr="002742A1" w:rsidRDefault="002742A1" w:rsidP="00274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4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66D09C5E" w14:textId="003AD3DA" w:rsidR="00E17B72" w:rsidRDefault="0005613B">
      <w:pPr>
        <w:rPr>
          <w:rFonts w:ascii="Times New Roman" w:hAnsi="Times New Roman" w:cs="Times New Roman"/>
          <w:sz w:val="24"/>
          <w:szCs w:val="24"/>
        </w:rPr>
      </w:pPr>
      <w:r w:rsidRPr="000561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Values are shown as means (95% CIs) or number (percentage). ACEI, angiotensin-converting enzyme inhibitor; ARB, angiotensin II receptor blocker; Angiotensin receptor </w:t>
      </w:r>
      <w:proofErr w:type="spellStart"/>
      <w:r w:rsidRPr="000561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nkephalinase</w:t>
      </w:r>
      <w:proofErr w:type="spellEnd"/>
      <w:r w:rsidRPr="000561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hibitor (ARNI); BMI, body mass index; CCB, calcium channel blocker; EF, ejection fraction; eGFR, estimated glomerular filtration rate; </w:t>
      </w:r>
      <w:proofErr w:type="spellStart"/>
      <w:r w:rsidRPr="000561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FpEF</w:t>
      </w:r>
      <w:proofErr w:type="spellEnd"/>
      <w:r w:rsidRPr="000561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heart failure with preserved ejection fraction; LV, left ventricular; LA, left atrial; SGLT-2i, sodium-glucose cotransporter-2 inhibitor; T2DM, type 2 diabetes mellitus; NYHA, New York Heat Association.</w:t>
      </w:r>
      <w:r w:rsidR="00E17B7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495" w:type="dxa"/>
        <w:tblLook w:val="04A0" w:firstRow="1" w:lastRow="0" w:firstColumn="1" w:lastColumn="0" w:noHBand="0" w:noVBand="1"/>
      </w:tblPr>
      <w:tblGrid>
        <w:gridCol w:w="2666"/>
        <w:gridCol w:w="2197"/>
        <w:gridCol w:w="1233"/>
        <w:gridCol w:w="2399"/>
      </w:tblGrid>
      <w:tr w:rsidR="00A90F8F" w:rsidRPr="00A90F8F" w14:paraId="1E68B456" w14:textId="77777777" w:rsidTr="00AE0CEA">
        <w:trPr>
          <w:trHeight w:val="404"/>
        </w:trPr>
        <w:tc>
          <w:tcPr>
            <w:tcW w:w="8495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67379" w14:textId="77777777" w:rsidR="00A90F8F" w:rsidRPr="00A90F8F" w:rsidRDefault="00A90F8F" w:rsidP="00A90F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l Table 2. Intra-observer and Inter-observer Reproducibility</w:t>
            </w:r>
          </w:p>
        </w:tc>
      </w:tr>
      <w:tr w:rsidR="00A90F8F" w:rsidRPr="00A90F8F" w14:paraId="10F5AAED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DB16BE" w14:textId="77777777" w:rsidR="00A90F8F" w:rsidRPr="00A90F8F" w:rsidRDefault="00A90F8F" w:rsidP="00A90F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44626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C (95%CI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3F273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90D06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mits of agreement</w:t>
            </w:r>
          </w:p>
        </w:tc>
      </w:tr>
      <w:tr w:rsidR="00A90F8F" w:rsidRPr="00A90F8F" w14:paraId="3C8D91D8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F06F" w14:textId="77777777" w:rsidR="00A90F8F" w:rsidRPr="00A90F8F" w:rsidRDefault="00A90F8F" w:rsidP="00A90F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ra-observer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9DDB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91A1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BABD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90F8F" w:rsidRPr="00A90F8F" w14:paraId="71678D43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341" w14:textId="77777777" w:rsidR="00A90F8F" w:rsidRPr="00A90F8F" w:rsidRDefault="00A90F8F" w:rsidP="00A90F8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-peak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889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93-0.9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3B41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D47" w14:textId="4F5C2EF5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5 to1.59</w:t>
            </w:r>
          </w:p>
        </w:tc>
      </w:tr>
      <w:tr w:rsidR="00A90F8F" w:rsidRPr="00A90F8F" w14:paraId="1A5B05E2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6B1" w14:textId="77777777" w:rsidR="00A90F8F" w:rsidRPr="00A90F8F" w:rsidRDefault="00A90F8F" w:rsidP="00A90F8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-passive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B7D1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 (0.52-0.9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34B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7B8" w14:textId="1E825395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0 to 2.62</w:t>
            </w:r>
          </w:p>
        </w:tc>
      </w:tr>
      <w:tr w:rsidR="00A90F8F" w:rsidRPr="00A90F8F" w14:paraId="6696494F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221" w14:textId="29C48BB1" w:rsidR="00A90F8F" w:rsidRPr="00A90F8F" w:rsidRDefault="00A90F8F" w:rsidP="00A90F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AS-active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5A38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 (0.65-0.9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BBBC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746" w14:textId="08CD4829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5 to 3.23</w:t>
            </w:r>
          </w:p>
        </w:tc>
      </w:tr>
      <w:tr w:rsidR="00A90F8F" w:rsidRPr="00A90F8F" w14:paraId="54948C17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695" w14:textId="77777777" w:rsidR="00A90F8F" w:rsidRPr="00A90F8F" w:rsidRDefault="00A90F8F" w:rsidP="00A90F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-observer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67C6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E202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0B8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90F8F" w:rsidRPr="00A90F8F" w14:paraId="21FEA6B7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F80" w14:textId="77777777" w:rsidR="00A90F8F" w:rsidRPr="00A90F8F" w:rsidRDefault="00A90F8F" w:rsidP="00A90F8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-peak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66D6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88-0.9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AD1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BD0F" w14:textId="4655F5E1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7 to 1.30</w:t>
            </w:r>
          </w:p>
        </w:tc>
      </w:tr>
      <w:tr w:rsidR="00A90F8F" w:rsidRPr="00A90F8F" w14:paraId="322FFDF2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226" w14:textId="77777777" w:rsidR="00A90F8F" w:rsidRPr="00A90F8F" w:rsidRDefault="00A90F8F" w:rsidP="00A90F8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-passive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8335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 (0.54-0.9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C6D" w14:textId="5AB69924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</w:t>
            </w:r>
            <w:r w:rsidR="00AE0C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1B52" w14:textId="6AC6A049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1 to 2.61</w:t>
            </w:r>
          </w:p>
        </w:tc>
      </w:tr>
      <w:tr w:rsidR="00AE0CEA" w:rsidRPr="00A90F8F" w14:paraId="08AD46EF" w14:textId="77777777" w:rsidTr="00AE0CEA">
        <w:trPr>
          <w:trHeight w:val="404"/>
        </w:trPr>
        <w:tc>
          <w:tcPr>
            <w:tcW w:w="2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DE8A1" w14:textId="742FCEBA" w:rsidR="00A90F8F" w:rsidRPr="00A90F8F" w:rsidRDefault="00A90F8F" w:rsidP="00A90F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AS-active (%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25FC6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 (0.54-0.9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0F5D" w14:textId="77777777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33DC" w14:textId="610011C5" w:rsidR="00A90F8F" w:rsidRPr="00A90F8F" w:rsidRDefault="00A90F8F" w:rsidP="00AE0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F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4 to 3.03</w:t>
            </w:r>
          </w:p>
        </w:tc>
      </w:tr>
    </w:tbl>
    <w:p w14:paraId="6A58A2A9" w14:textId="14C52057" w:rsidR="002742A1" w:rsidRPr="00191947" w:rsidRDefault="004130F3">
      <w:pPr>
        <w:rPr>
          <w:rFonts w:ascii="Times New Roman" w:hAnsi="Times New Roman" w:cs="Times New Roman"/>
          <w:sz w:val="24"/>
          <w:szCs w:val="24"/>
        </w:rPr>
      </w:pPr>
      <w:r w:rsidRPr="00BB16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umbers are shown as means (95% CIs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4130F3">
        <w:rPr>
          <w:rFonts w:ascii="Times New Roman" w:hAnsi="Times New Roman" w:cs="Times New Roman"/>
          <w:sz w:val="24"/>
          <w:szCs w:val="24"/>
        </w:rPr>
        <w:t>ICC = intraclass correlation coefficient;</w:t>
      </w:r>
      <w:r w:rsidR="003F5D09">
        <w:rPr>
          <w:rFonts w:ascii="Times New Roman" w:hAnsi="Times New Roman" w:cs="Times New Roman"/>
          <w:sz w:val="24"/>
          <w:szCs w:val="24"/>
        </w:rPr>
        <w:t xml:space="preserve"> </w:t>
      </w:r>
      <w:r w:rsidR="003F5D09" w:rsidRPr="00BB16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A, left atrial; LAS, LA strain</w:t>
      </w:r>
      <w:r w:rsidR="003F5D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2742A1" w:rsidRPr="00191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A45FA" w14:textId="77777777" w:rsidR="0079587B" w:rsidRDefault="0079587B" w:rsidP="0079587B">
      <w:r>
        <w:separator/>
      </w:r>
    </w:p>
  </w:endnote>
  <w:endnote w:type="continuationSeparator" w:id="0">
    <w:p w14:paraId="2090CD10" w14:textId="77777777" w:rsidR="0079587B" w:rsidRDefault="0079587B" w:rsidP="00795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43D68" w14:textId="77777777" w:rsidR="0079587B" w:rsidRDefault="0079587B" w:rsidP="0079587B">
      <w:r>
        <w:separator/>
      </w:r>
    </w:p>
  </w:footnote>
  <w:footnote w:type="continuationSeparator" w:id="0">
    <w:p w14:paraId="2EB15E69" w14:textId="77777777" w:rsidR="0079587B" w:rsidRDefault="0079587B" w:rsidP="00795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A1"/>
    <w:rsid w:val="00053BD2"/>
    <w:rsid w:val="0005613B"/>
    <w:rsid w:val="00191947"/>
    <w:rsid w:val="001E6D21"/>
    <w:rsid w:val="002742A1"/>
    <w:rsid w:val="00324051"/>
    <w:rsid w:val="003F5D09"/>
    <w:rsid w:val="004130F3"/>
    <w:rsid w:val="004F39D8"/>
    <w:rsid w:val="00600461"/>
    <w:rsid w:val="00621DC0"/>
    <w:rsid w:val="00686B38"/>
    <w:rsid w:val="0079587B"/>
    <w:rsid w:val="007B6ECA"/>
    <w:rsid w:val="007E5CC7"/>
    <w:rsid w:val="00A90F8F"/>
    <w:rsid w:val="00AE0CEA"/>
    <w:rsid w:val="00AF2156"/>
    <w:rsid w:val="00CA4AF5"/>
    <w:rsid w:val="00E17B72"/>
    <w:rsid w:val="00E3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00D5D2"/>
  <w15:chartTrackingRefBased/>
  <w15:docId w15:val="{7D5429A3-409F-4B03-8D72-0675C59A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87B"/>
    <w:rPr>
      <w:sz w:val="18"/>
      <w:szCs w:val="18"/>
    </w:rPr>
  </w:style>
  <w:style w:type="paragraph" w:styleId="a7">
    <w:name w:val="Revision"/>
    <w:hidden/>
    <w:uiPriority w:val="99"/>
    <w:semiHidden/>
    <w:rsid w:val="00056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3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零 以下</dc:creator>
  <cp:keywords/>
  <dc:description/>
  <cp:lastModifiedBy>zhu shuangshuang</cp:lastModifiedBy>
  <cp:revision>6</cp:revision>
  <dcterms:created xsi:type="dcterms:W3CDTF">2022-03-31T02:44:00Z</dcterms:created>
  <dcterms:modified xsi:type="dcterms:W3CDTF">2022-06-26T02:49:00Z</dcterms:modified>
</cp:coreProperties>
</file>